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ppendix 1 99 potential targets and their parameters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24"/>
        <w:gridCol w:w="4457"/>
        <w:gridCol w:w="1726"/>
        <w:gridCol w:w="2324"/>
      </w:tblGrid>
      <w:tr>
        <w:trPr>
          <w:trHeight w:val="270" w:hRule="atLeast"/>
        </w:trPr>
        <w:tc>
          <w:tcPr>
            <w:tcW w:w="127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UniProt ID</w:t>
            </w:r>
          </w:p>
        </w:tc>
        <w:tc>
          <w:tcPr>
            <w:tcW w:w="44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escription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ene Symbol</w:t>
            </w:r>
          </w:p>
        </w:tc>
        <w:tc>
          <w:tcPr>
            <w:tcW w:w="23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6401</w:t>
            </w:r>
          </w:p>
        </w:tc>
        <w:tc>
          <w:tcPr>
            <w:tcW w:w="468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gesterone receptor</w:t>
            </w:r>
          </w:p>
        </w:tc>
        <w:tc>
          <w:tcPr>
            <w:tcW w:w="17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R</w:t>
            </w:r>
          </w:p>
        </w:tc>
        <w:tc>
          <w:tcPr>
            <w:tcW w:w="23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5596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ar receptor coactivator 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OA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3219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staglandin G/H synthase 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GS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5354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staglandin G/H synthase 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GS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OX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7900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t shock protein HSP 9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SP90AA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8736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atidylinositol-4,5-bisphosphate3-kinase catalytic subunit, gamma isoform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K3CG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2809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tassium voltage-gated channel subfamily H member 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CNH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17612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NA of PKA Catalytic Subunit C-alph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KAC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21918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opamine D1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D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0309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scarinic acetylcholine receptor M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M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1229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scarinic acetylcholine receptor M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M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4524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dium channel protein type 5 subunit alph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CN5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47869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mma-aminobutyric-acid receptor alpha-2 subunit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BRA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817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scarinic acetylcholine receptor M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M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4432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MP-inhibited 3',5'-cyclic phosphodiesterase 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E3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822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hydroxytryptamine 2A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TR2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31644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mma-aminobutyric-acid receptor alpha-5 subunit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BRA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534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pha-1A adrenergic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RA1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34903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mma-aminobutyric-acid receptor alpha-3 subunit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BRA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8172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scarinic acetylcholine receptor M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M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536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pha-1B adrenergic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RA1B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7550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ta-2 adrenergic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RB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5822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uronal acetylcholine receptor subunit alpha-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NA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164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dium-dependent serotonin transporte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6A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5372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-type opioid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PRM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14867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mma-aminobutyric acid receptor subunit alpha-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BRA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36544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uronal acetylcholine receptor protein, alpha-7 chain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NA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18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chrome P450-cam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MC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041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optosis regulator Bcl-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L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Q07812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optosis regulator BAX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X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55211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ase-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5412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 factor AP-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UN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2574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ase-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Q14790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ase-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7252</w:t>
            </w:r>
          </w:p>
        </w:tc>
        <w:tc>
          <w:tcPr>
            <w:tcW w:w="4681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 kinase C alpha type</w:t>
            </w:r>
          </w:p>
        </w:tc>
        <w:tc>
          <w:tcPr>
            <w:tcW w:w="172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KCA</w:t>
            </w:r>
          </w:p>
        </w:tc>
        <w:tc>
          <w:tcPr>
            <w:tcW w:w="23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1137</w:t>
            </w:r>
          </w:p>
        </w:tc>
        <w:tc>
          <w:tcPr>
            <w:tcW w:w="468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forming growth factor beta-1</w:t>
            </w:r>
          </w:p>
        </w:tc>
        <w:tc>
          <w:tcPr>
            <w:tcW w:w="172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FB1</w:t>
            </w:r>
          </w:p>
        </w:tc>
        <w:tc>
          <w:tcPr>
            <w:tcW w:w="232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7169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um paraoxonase/arylesterase 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N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1137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crotubule-associated protein 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34972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nnabinoid receptor 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NR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647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yrotropin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SHR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Q13133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ysterols receptor LXR-alph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1H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55055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ysterols receptor LXR-bet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1H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04637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53 family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5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8482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togen-activated protein kinase 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PK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7706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yrosine-protein phosphatase non-receptor type 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PN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137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umor necrosis fac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NF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823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neralocorticoid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3C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326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cohol dehydrogenase 1C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H1C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1857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g gamma-1 chain C region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GHG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979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tinoic acid receptor RXR-alph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XR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578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uclear receptor coactivator 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OA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891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pha-2A adrenergic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RA2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397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dium-dependent noradrenaline transporte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6A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01959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dium-dependent dopamine transporte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C6A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5121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dose reductas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R1B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749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rokinase-type plasminogen activa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U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9960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ukotriene A-4 hydrolas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TA4H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733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ine oxidase [flavin-containing] 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OB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1397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ine oxidase [flavin-containing] 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O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753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ymotrypsinogen 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B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858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ta-1 adrenergic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RB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720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ysozym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0560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cotinate-nucleotide--dimethylbenzimidazole phosphoribosyltransferas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bT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8NER1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ient receptor potential cation channel subfamily V member 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PV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644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mma-aminobutyric-acid receptor subunit alpha-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BRA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4746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lomerase reverse transcriptas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RT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6060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ll-like receptor 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LR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666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xia-inducible factor 1-alph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F1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844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tinoic acid receptor RXR-gamm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XRG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Q04206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 factor p65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L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12004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liferating cell nuclear antigen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N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276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um albumin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B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1106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yc proto-oncogene protein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YC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6215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modulin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M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123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patocyte nuclear factor 4-alph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NF4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55851</w:t>
              </w:r>
            </w:hyperlink>
          </w:p>
        </w:tc>
        <w:tc>
          <w:tcPr>
            <w:tcW w:w="4681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tochondrial uncoupling protein 2</w:t>
            </w:r>
          </w:p>
        </w:tc>
        <w:tc>
          <w:tcPr>
            <w:tcW w:w="172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P2</w:t>
            </w:r>
          </w:p>
        </w:tc>
        <w:tc>
          <w:tcPr>
            <w:tcW w:w="23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0823</w:t>
            </w:r>
          </w:p>
        </w:tc>
        <w:tc>
          <w:tcPr>
            <w:tcW w:w="468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patocyte nuclear factor 1-alpha</w:t>
            </w:r>
          </w:p>
        </w:tc>
        <w:tc>
          <w:tcPr>
            <w:tcW w:w="172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NF1A</w:t>
            </w:r>
          </w:p>
        </w:tc>
        <w:tc>
          <w:tcPr>
            <w:tcW w:w="232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Q12899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partite motif-containing protein 2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M2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3527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ltidrug resistance-associated protein 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C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Q07817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l-2-like protein 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L2L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9327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tty acid synthas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SN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7231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roxisome proliferator-activated receptor gamm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PARG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48023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umor necrosis factor ligand superfamily member 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SLG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35638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 damage-inducible transcript 3 protein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DIT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16790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rbonic anhydrase 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3372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strogen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SR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230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ylcholinesteras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HE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807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ta-lactamas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aZ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8253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 kDa type IV collagenase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8161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trix metalloproteinase-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O15392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uloviral IAP repeat-containing protein 5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RC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37231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roxisome proliferator activated receptor gamm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PARG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9474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tric-oxide synthase, endothelial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S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18031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NA of Protein-tyrosine phosphatase, non-receptor type 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PN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27487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peptidyl peptidase IV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PP4 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14757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ine/threonine-protein kinase Chk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K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6192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MP-dependent protein kinase inhibitor alph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KIA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60568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leukin-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0275</w:t>
            </w:r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drogen receptor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00742</w:t>
              </w:r>
            </w:hyperlink>
          </w:p>
        </w:tc>
        <w:tc>
          <w:tcPr>
            <w:tcW w:w="46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agulation factor X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1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  <w:tr>
        <w:trPr>
          <w:trHeight w:val="270" w:hRule="atLeast"/>
        </w:trPr>
        <w:tc>
          <w:tcPr>
            <w:tcW w:w="10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u w:val="none"/>
                </w:rPr>
                <w:t>P17612</w:t>
              </w:r>
            </w:hyperlink>
          </w:p>
        </w:tc>
        <w:tc>
          <w:tcPr>
            <w:tcW w:w="4681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MP-dependent protein kinase catalytic subunit alpha</w:t>
            </w:r>
          </w:p>
        </w:tc>
        <w:tc>
          <w:tcPr>
            <w:tcW w:w="172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KACA </w:t>
            </w:r>
          </w:p>
        </w:tc>
        <w:tc>
          <w:tcPr>
            <w:tcW w:w="23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o sapiens (Human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P17612" TargetMode="External"/><Relationship Id="rId3" Type="http://schemas.openxmlformats.org/officeDocument/2006/relationships/hyperlink" Target="https://www.uniprot.org/uniprot/P21918" TargetMode="External"/><Relationship Id="rId4" Type="http://schemas.openxmlformats.org/officeDocument/2006/relationships/hyperlink" Target="http://www.uniprot.org/uniprot/P47869" TargetMode="External"/><Relationship Id="rId5" Type="http://schemas.openxmlformats.org/officeDocument/2006/relationships/hyperlink" Target="https://www.uniprot.org/uniprot/P31644" TargetMode="External"/><Relationship Id="rId6" Type="http://schemas.openxmlformats.org/officeDocument/2006/relationships/hyperlink" Target="https://www.uniprot.org/uniprot/P34903" TargetMode="External"/><Relationship Id="rId7" Type="http://schemas.openxmlformats.org/officeDocument/2006/relationships/hyperlink" Target="http://www.uniprot.org/uniprot/P14867" TargetMode="External"/><Relationship Id="rId8" Type="http://schemas.openxmlformats.org/officeDocument/2006/relationships/hyperlink" Target="https://www.uniprot.org/uniprot/P36544" TargetMode="External"/><Relationship Id="rId9" Type="http://schemas.openxmlformats.org/officeDocument/2006/relationships/hyperlink" Target="http://www.uniprot.org/uniprot/Q07812" TargetMode="External"/><Relationship Id="rId10" Type="http://schemas.openxmlformats.org/officeDocument/2006/relationships/hyperlink" Target="http://www.uniprot.org/uniprot/P55211" TargetMode="External"/><Relationship Id="rId11" Type="http://schemas.openxmlformats.org/officeDocument/2006/relationships/hyperlink" Target="http://www.uniprot.org/uniprot/Q14790" TargetMode="External"/><Relationship Id="rId12" Type="http://schemas.openxmlformats.org/officeDocument/2006/relationships/hyperlink" Target="https://www.uniprot.org/uniprot/P34972" TargetMode="External"/><Relationship Id="rId13" Type="http://schemas.openxmlformats.org/officeDocument/2006/relationships/hyperlink" Target="https://www.uniprot.org/uniprot/Q13133" TargetMode="External"/><Relationship Id="rId14" Type="http://schemas.openxmlformats.org/officeDocument/2006/relationships/hyperlink" Target="https://www.uniprot.org/uniprot/P55055" TargetMode="External"/><Relationship Id="rId15" Type="http://schemas.openxmlformats.org/officeDocument/2006/relationships/hyperlink" Target="https://www.uniprot.org/uniprot/P04637" TargetMode="External"/><Relationship Id="rId16" Type="http://schemas.openxmlformats.org/officeDocument/2006/relationships/hyperlink" Target="http://www.uniprot.org/uniprot/Q04206" TargetMode="External"/><Relationship Id="rId17" Type="http://schemas.openxmlformats.org/officeDocument/2006/relationships/hyperlink" Target="http://www.uniprot.org/uniprot/P12004" TargetMode="External"/><Relationship Id="rId18" Type="http://schemas.openxmlformats.org/officeDocument/2006/relationships/hyperlink" Target="https://www.uniprot.org/uniprot/P55851" TargetMode="External"/><Relationship Id="rId19" Type="http://schemas.openxmlformats.org/officeDocument/2006/relationships/hyperlink" Target="https://www.uniprot.org/uniprot/Q12899" TargetMode="External"/><Relationship Id="rId20" Type="http://schemas.openxmlformats.org/officeDocument/2006/relationships/hyperlink" Target="http://www.uniprot.org/uniprot/Q07817" TargetMode="External"/><Relationship Id="rId21" Type="http://schemas.openxmlformats.org/officeDocument/2006/relationships/hyperlink" Target="https://www.uniprot.org/uniprot/P48023" TargetMode="External"/><Relationship Id="rId22" Type="http://schemas.openxmlformats.org/officeDocument/2006/relationships/hyperlink" Target="https://www.uniprot.org/uniprot/P35638" TargetMode="External"/><Relationship Id="rId23" Type="http://schemas.openxmlformats.org/officeDocument/2006/relationships/hyperlink" Target="http://www.uniprot.org/uniprot/O15392" TargetMode="External"/><Relationship Id="rId24" Type="http://schemas.openxmlformats.org/officeDocument/2006/relationships/hyperlink" Target="http://www.uniprot.org/uniprot/P37231" TargetMode="External"/><Relationship Id="rId25" Type="http://schemas.openxmlformats.org/officeDocument/2006/relationships/hyperlink" Target="https://www.uniprot.org/uniprot/P18031" TargetMode="External"/><Relationship Id="rId26" Type="http://schemas.openxmlformats.org/officeDocument/2006/relationships/hyperlink" Target="https://www.uniprot.org/uniprot/P27487" TargetMode="External"/><Relationship Id="rId27" Type="http://schemas.openxmlformats.org/officeDocument/2006/relationships/hyperlink" Target="http://www.uniprot.org/uniprot/P00742" TargetMode="External"/><Relationship Id="rId28" Type="http://schemas.openxmlformats.org/officeDocument/2006/relationships/hyperlink" Target="https://www.uniprot.org/uniprot/P17612" TargetMode="Externa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12:03:00Z</dcterms:created>
  <dc:creator>微软用户</dc:creator>
  <dc:description/>
  <cp:keywords/>
  <dc:language>en-US</dc:language>
  <cp:lastModifiedBy>波 杜</cp:lastModifiedBy>
  <dcterms:modified xsi:type="dcterms:W3CDTF">2025-06-28T11:58:00Z</dcterms:modified>
  <cp:revision>8</cp:revision>
  <dc:subject/>
  <dc:title/>
</cp:coreProperties>
</file>